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>1. Characteristics of studies included in systematic review</w:t>
      </w:r>
    </w:p>
    <w:tbl>
      <w:tblPr>
        <w:tblW w:w="15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276"/>
        <w:gridCol w:w="2126"/>
        <w:gridCol w:w="2268"/>
        <w:gridCol w:w="2127"/>
        <w:gridCol w:w="1842"/>
        <w:gridCol w:w="226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uthor 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udy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po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arat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llow-up (month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yer 2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A1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X)</w:t>
              <w:br/>
              <w:t>(n=9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 (Pla)</w:t>
              <w:br/>
              <w:t>(n=7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1 (27-73)</w:t>
              <w:br/>
              <w:t>Control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1 (25-7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US National</w:t>
              <w:br/>
              <w:t>Cancer Institu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i 2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SUCC-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X)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n=2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None)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n=21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5 (39-53)</w:t>
              <w:br/>
            </w: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ascii="Times New Roman" w:hAnsi="Times New Roman" w:eastAsia="DengXian;等线" w:cs="Times New Roman"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：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8 (40-5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n Yat-sen University Clinical Research 5010 Progra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ensuu 2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FinXX T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TX-CEX)</w:t>
              <w:br/>
              <w:t>(n=9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 (T+CEF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10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3 (45-59)</w:t>
              <w:br/>
              <w:t>Control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4 (44-6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nnish Breast Cancer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suda 2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EATE-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X)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n=44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ascii="Times New Roman" w:hAnsi="Times New Roman" w:eastAsia="DengXian;等线" w:cs="Times New Roman"/>
                <w:color w:val="000000"/>
                <w:sz w:val="22"/>
                <w:sz w:val="22"/>
                <w:szCs w:val="2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  <w:br/>
              <w:t>(None)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n=44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8 (25-74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：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48 (25-7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Advanced Clinical Research Organization and the Japan Breast Cancer Research Grou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luch 2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BOMA 2004/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ET-X)</w:t>
              <w:br/>
              <w:t>(n=44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ind w:left="315" w:hanging="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EC-T)</w:t>
              <w:br/>
              <w:t>(n=42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0 (20-79)</w:t>
              <w:br/>
              <w:t>control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9 (23-8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F Hoffmann-LaRoche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s 2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ALGB49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X)</w:t>
              <w:br/>
              <w:t>(n=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(CMF/AC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tional Cancer Institute of the National Institutes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f Health</w:t>
            </w:r>
          </w:p>
        </w:tc>
      </w:tr>
      <w:tr>
        <w:trPr>
          <w:trHeight w:val="197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 2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ind w:firstLine="2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BCSG-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TX-CEX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29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(T-CEF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28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：</w:t>
            </w: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9.1 ± 10.4</w:t>
            </w: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br/>
              <w:t>Control group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：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48.3 ± 8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Jiangsu Hengrui Medicine Co, Ltd (Inst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tín 20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GEICAM/2003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ET-X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9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EC-T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7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1 (27-73)</w:t>
              <w:br/>
              <w:t>Control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1 (25-7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 w:val="22"/>
                <w:szCs w:val="22"/>
                <w:lang w:bidi="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vart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ebus 2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EC-PX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2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EPC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2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Not mention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2"/>
                <w:sz w:val="22"/>
                <w:szCs w:val="22"/>
                <w:lang w:bidi="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gen Germany and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che German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’Shaughnessy 20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US ncology 1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AC-TX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39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AC-T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38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0 (26-72)</w:t>
              <w:br/>
              <w:t>Control group: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51 (26-7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Hoffmann-La Roche Inc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nckwitz 20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Gepar TR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apecitabine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TAC-NX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36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ntrol group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TAC-TAC)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not mentione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Not mention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2"/>
                <w:sz w:val="22"/>
                <w:szCs w:val="22"/>
                <w:lang w:bidi="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gen Germany and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oche German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tbl>
      <w:tblPr>
        <w:tblW w:w="15519" w:type="dxa"/>
        <w:jc w:val="left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280"/>
        <w:gridCol w:w="239"/>
      </w:tblGrid>
      <w:tr>
        <w:trPr>
          <w:trHeight w:val="624" w:hRule="atLeast"/>
        </w:trPr>
        <w:tc>
          <w:tcPr>
            <w:tcW w:w="15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X: Capecitabine; C: cyclophosphamide; M: methotrexate; F: 5-fluorouracil; A: doxorubicin; E: eqirubicin; T: docetaxel; Pla:</w:t>
            </w:r>
            <w:r>
              <w:rPr>
                <w:rFonts w:eastAsia="DengXian;等线"/>
                <w:color w:val="000000"/>
                <w:kern w:val="0"/>
                <w:sz w:val="24"/>
                <w:sz w:val="24"/>
              </w:rPr>
              <w:t>﻿</w:t>
            </w:r>
            <w:r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Platinum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5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DengXian;等线" w:hAnsi="DengXian;等线" w:eastAsia="DengXian;等线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DengXian;等线" w:cs="宋体;SimSun" w:ascii="DengXian;等线" w:hAnsi="DengXian;等线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DengXian;等线" w:hAnsi="DengXian;等线" w:eastAsia="DengXian;等线" w:cs="宋体;SimSun"/>
                <w:color w:val="000000"/>
                <w:kern w:val="0"/>
                <w:sz w:val="24"/>
              </w:rPr>
            </w:pPr>
            <w:r>
              <w:rPr>
                <w:rFonts w:eastAsia="DengXian;等线" w:cs="宋体;SimSun" w:ascii="DengXian;等线" w:hAnsi="DengXian;等线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03:46:00Z</dcterms:created>
  <dc:creator>ZS</dc:creator>
  <dc:description/>
  <cp:keywords/>
  <dc:language>en-US</dc:language>
  <cp:lastModifiedBy>周 烨明</cp:lastModifiedBy>
  <dcterms:modified xsi:type="dcterms:W3CDTF">2022-03-18T12:1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7BF41D55014092B9522FD94B697B2D</vt:lpwstr>
  </property>
  <property fmtid="{D5CDD505-2E9C-101B-9397-08002B2CF9AE}" pid="3" name="KSOProductBuildVer">
    <vt:lpwstr>2052-11.1.0.10667</vt:lpwstr>
  </property>
</Properties>
</file>